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5907"/>
        <w:gridCol w:w="1385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90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  <w:t>P</w:t>
            </w:r>
            <w:r>
              <w:rPr>
                <w:rFonts w:eastAsia="等线;DengXian"/>
                <w:bCs/>
                <w:sz w:val="20"/>
                <w:lang w:eastAsia="zh-CN"/>
              </w:rPr>
              <w:t>age</w:t>
            </w:r>
            <w:r>
              <w:rPr>
                <w:rFonts w:eastAsia="等线;DengXian"/>
                <w:bCs/>
                <w:sz w:val="20"/>
                <w:lang w:eastAsia="zh-CN"/>
              </w:rPr>
              <w:t>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T</w:t>
            </w:r>
            <w:r>
              <w:rPr>
                <w:rFonts w:eastAsia="等线;DengXian"/>
                <w:sz w:val="20"/>
                <w:lang w:eastAsia="zh-CN"/>
              </w:rPr>
              <w:t>itle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Abstract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1-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3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2-4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4-5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Data sharing, paragraph 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5-6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9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Results, paragraph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Methods, paragraph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Results, paragraph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 xml:space="preserve">Results, Table 1 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Results, paragraph 1-2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Results, paragraph 2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Results, paragraph 2-3, 5-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Results, Table 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Results, paragraph 3-4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Discussion, paragraph 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Discussion, paragraph 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Discussion, paragraph 2-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Discussion, paragraph 6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Funding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5:00Z</dcterms:created>
  <dc:creator>pplouffe</dc:creator>
  <dc:description/>
  <cp:keywords/>
  <dc:language>en-US</dc:language>
  <cp:lastModifiedBy>Gao Meng</cp:lastModifiedBy>
  <cp:lastPrinted>2007-09-19T10:02:00Z</cp:lastPrinted>
  <dcterms:modified xsi:type="dcterms:W3CDTF">2020-05-11T01:36:00Z</dcterms:modified>
  <cp:revision>1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